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E6774" w14:textId="6F3833A0" w:rsidR="004D4F0E" w:rsidRDefault="004D4F0E" w:rsidP="004D4F0E">
      <w:pPr>
        <w:spacing w:line="240" w:lineRule="auto"/>
        <w:rPr>
          <w:rFonts w:cs="Arial"/>
          <w:b/>
          <w:color w:val="333333"/>
        </w:rPr>
      </w:pPr>
      <w:r>
        <w:rPr>
          <w:rFonts w:cs="Arial"/>
          <w:b/>
          <w:color w:val="333333"/>
        </w:rPr>
        <w:t>Supplementary File 1</w:t>
      </w:r>
      <w:bookmarkStart w:id="0" w:name="_GoBack"/>
      <w:bookmarkEnd w:id="0"/>
    </w:p>
    <w:p w14:paraId="30C81A75" w14:textId="453FF1DC" w:rsidR="007062AF" w:rsidRDefault="007062AF" w:rsidP="007062AF">
      <w:pPr>
        <w:spacing w:line="240" w:lineRule="auto"/>
        <w:jc w:val="center"/>
        <w:rPr>
          <w:rFonts w:cs="Arial"/>
          <w:b/>
          <w:color w:val="333333"/>
        </w:rPr>
      </w:pPr>
      <w:r>
        <w:rPr>
          <w:rFonts w:cs="Arial"/>
          <w:b/>
          <w:color w:val="333333"/>
        </w:rPr>
        <w:t>Accessing and applying information</w:t>
      </w:r>
      <w:r w:rsidR="001F7D35">
        <w:rPr>
          <w:rFonts w:cs="Arial"/>
          <w:b/>
          <w:color w:val="333333"/>
        </w:rPr>
        <w:t xml:space="preserve"> </w:t>
      </w:r>
      <w:r>
        <w:rPr>
          <w:rFonts w:cs="Arial"/>
          <w:b/>
          <w:color w:val="333333"/>
        </w:rPr>
        <w:t>d</w:t>
      </w:r>
      <w:r w:rsidR="001F7D35">
        <w:rPr>
          <w:rFonts w:cs="Arial"/>
          <w:b/>
          <w:color w:val="333333"/>
        </w:rPr>
        <w:t>uring COVID</w:t>
      </w:r>
      <w:r w:rsidR="00D775C3">
        <w:rPr>
          <w:rFonts w:cs="Arial"/>
          <w:b/>
          <w:color w:val="333333"/>
        </w:rPr>
        <w:t>-19</w:t>
      </w:r>
    </w:p>
    <w:p w14:paraId="049E47AB" w14:textId="23B8FEC6" w:rsidR="001F7D35" w:rsidRPr="001F7D35" w:rsidRDefault="007062AF" w:rsidP="007062AF">
      <w:pPr>
        <w:spacing w:line="240" w:lineRule="auto"/>
        <w:jc w:val="center"/>
        <w:rPr>
          <w:rFonts w:cs="Arial"/>
          <w:b/>
          <w:color w:val="333333"/>
        </w:rPr>
      </w:pPr>
      <w:r>
        <w:rPr>
          <w:rFonts w:cs="Arial"/>
          <w:b/>
          <w:color w:val="333333"/>
        </w:rPr>
        <w:t xml:space="preserve">Patient </w:t>
      </w:r>
      <w:r w:rsidR="001F7D35">
        <w:rPr>
          <w:rFonts w:cs="Arial"/>
          <w:b/>
          <w:color w:val="333333"/>
        </w:rPr>
        <w:t>Survey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917"/>
        <w:gridCol w:w="7859"/>
        <w:gridCol w:w="4678"/>
      </w:tblGrid>
      <w:tr w:rsidR="00263519" w:rsidRPr="00FE683C" w14:paraId="60FC8BA6" w14:textId="23288B6B" w:rsidTr="0093655B">
        <w:tc>
          <w:tcPr>
            <w:tcW w:w="1917" w:type="dxa"/>
          </w:tcPr>
          <w:p w14:paraId="18288D5E" w14:textId="737B1801" w:rsidR="00263519" w:rsidRPr="00FE683C" w:rsidRDefault="0093655B" w:rsidP="00247F1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Outcome measure</w:t>
            </w:r>
          </w:p>
        </w:tc>
        <w:tc>
          <w:tcPr>
            <w:tcW w:w="7859" w:type="dxa"/>
          </w:tcPr>
          <w:p w14:paraId="078052FE" w14:textId="2683742E" w:rsidR="00263519" w:rsidRPr="00FE683C" w:rsidRDefault="00263519" w:rsidP="00247F1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Items</w:t>
            </w:r>
          </w:p>
        </w:tc>
        <w:tc>
          <w:tcPr>
            <w:tcW w:w="4678" w:type="dxa"/>
          </w:tcPr>
          <w:p w14:paraId="65793CD8" w14:textId="1FCE2A1B" w:rsidR="00263519" w:rsidRDefault="008C4B0D" w:rsidP="00247F1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A</w:t>
            </w:r>
            <w:r w:rsidR="00FD7AA6">
              <w:rPr>
                <w:rFonts w:cs="Arial"/>
                <w:b/>
              </w:rPr>
              <w:t>nalysis</w:t>
            </w:r>
          </w:p>
        </w:tc>
      </w:tr>
      <w:tr w:rsidR="00263519" w:rsidRPr="00F312F3" w14:paraId="0623F2AD" w14:textId="7720146A" w:rsidTr="0093655B">
        <w:tc>
          <w:tcPr>
            <w:tcW w:w="1917" w:type="dxa"/>
          </w:tcPr>
          <w:p w14:paraId="5386540B" w14:textId="7A922CF8" w:rsidR="00263519" w:rsidRPr="00F312F3" w:rsidRDefault="0093655B" w:rsidP="0071628E">
            <w:pPr>
              <w:rPr>
                <w:rFonts w:cs="Arial"/>
              </w:rPr>
            </w:pPr>
            <w:r>
              <w:rPr>
                <w:rFonts w:cs="Arial"/>
              </w:rPr>
              <w:t xml:space="preserve">Source </w:t>
            </w:r>
            <w:r w:rsidR="00263519" w:rsidRPr="00F312F3">
              <w:rPr>
                <w:rFonts w:cs="Arial"/>
              </w:rPr>
              <w:t>of information during COVID19</w:t>
            </w:r>
          </w:p>
        </w:tc>
        <w:tc>
          <w:tcPr>
            <w:tcW w:w="7859" w:type="dxa"/>
          </w:tcPr>
          <w:p w14:paraId="37D9B0AC" w14:textId="59B5B8F9" w:rsidR="00263519" w:rsidRDefault="00263519" w:rsidP="00737599">
            <w:pPr>
              <w:rPr>
                <w:rFonts w:cs="Arial"/>
                <w:color w:val="2A2A2A"/>
              </w:rPr>
            </w:pPr>
            <w:r w:rsidRPr="00F312F3">
              <w:rPr>
                <w:rFonts w:cs="Arial"/>
                <w:color w:val="2A2A2A"/>
              </w:rPr>
              <w:t>Tell me about where you have looked for information since COVID19 pandemic began?</w:t>
            </w:r>
          </w:p>
          <w:p w14:paraId="2B86188D" w14:textId="5268A8DF" w:rsidR="00263519" w:rsidRDefault="00263519" w:rsidP="00737599">
            <w:pPr>
              <w:rPr>
                <w:rFonts w:cs="Arial"/>
                <w:color w:val="2A2A2A"/>
              </w:rPr>
            </w:pPr>
          </w:p>
          <w:p w14:paraId="14235013" w14:textId="560BA857" w:rsidR="00263519" w:rsidRDefault="00263519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Please choose all that apply from the following response options:</w:t>
            </w:r>
          </w:p>
          <w:p w14:paraId="355B9A4A" w14:textId="4637AEBB" w:rsidR="00263519" w:rsidRDefault="00263519" w:rsidP="00737599">
            <w:pPr>
              <w:rPr>
                <w:rFonts w:cs="Arial"/>
                <w:color w:val="2A2A2A"/>
              </w:rPr>
            </w:pPr>
          </w:p>
          <w:p w14:paraId="3476B525" w14:textId="77777777" w:rsidR="00263519" w:rsidRDefault="00263519" w:rsidP="00737599">
            <w:pPr>
              <w:rPr>
                <w:rFonts w:cs="Arial"/>
                <w:color w:val="2A2A2A"/>
              </w:rPr>
            </w:pPr>
            <w:r w:rsidRPr="00F312F3">
              <w:rPr>
                <w:rFonts w:cs="Arial"/>
                <w:color w:val="2A2A2A"/>
              </w:rPr>
              <w:t xml:space="preserve">Internet </w:t>
            </w:r>
          </w:p>
          <w:p w14:paraId="351D2654" w14:textId="77777777" w:rsidR="00263519" w:rsidRDefault="00263519" w:rsidP="00737599">
            <w:pPr>
              <w:rPr>
                <w:rFonts w:cs="Arial"/>
                <w:color w:val="2A2A2A"/>
              </w:rPr>
            </w:pPr>
            <w:r w:rsidRPr="00F312F3">
              <w:rPr>
                <w:rFonts w:cs="Arial"/>
                <w:color w:val="2A2A2A"/>
              </w:rPr>
              <w:t xml:space="preserve">Television news broadcast </w:t>
            </w:r>
          </w:p>
          <w:p w14:paraId="706282DE" w14:textId="77777777" w:rsidR="00263519" w:rsidRDefault="00263519" w:rsidP="00737599">
            <w:pPr>
              <w:rPr>
                <w:rFonts w:cs="Arial"/>
                <w:color w:val="2A2A2A"/>
              </w:rPr>
            </w:pPr>
            <w:r w:rsidRPr="00F312F3">
              <w:rPr>
                <w:rFonts w:cs="Arial"/>
                <w:color w:val="2A2A2A"/>
              </w:rPr>
              <w:t xml:space="preserve">Radio news broadcast </w:t>
            </w:r>
          </w:p>
          <w:p w14:paraId="7752B117" w14:textId="77777777" w:rsidR="00263519" w:rsidRDefault="00263519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N</w:t>
            </w:r>
            <w:r w:rsidRPr="00F312F3">
              <w:rPr>
                <w:rFonts w:cs="Arial"/>
                <w:color w:val="2A2A2A"/>
              </w:rPr>
              <w:t>ewspapers</w:t>
            </w:r>
          </w:p>
          <w:p w14:paraId="7C38CDB0" w14:textId="38B22CEF" w:rsidR="00FD7AA6" w:rsidRDefault="00263519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C</w:t>
            </w:r>
            <w:r w:rsidRPr="00F312F3">
              <w:rPr>
                <w:rFonts w:cs="Arial"/>
                <w:color w:val="2A2A2A"/>
              </w:rPr>
              <w:t xml:space="preserve">ommunication from family or friends </w:t>
            </w:r>
          </w:p>
          <w:p w14:paraId="74966B9C" w14:textId="26729A01" w:rsidR="00263519" w:rsidRDefault="00263519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C</w:t>
            </w:r>
            <w:r w:rsidRPr="00F312F3">
              <w:rPr>
                <w:rFonts w:cs="Arial"/>
                <w:color w:val="2A2A2A"/>
              </w:rPr>
              <w:t xml:space="preserve">ommunication from religious or cultural groups </w:t>
            </w:r>
          </w:p>
          <w:p w14:paraId="24F49D56" w14:textId="555C9A54" w:rsidR="00FD7AA6" w:rsidRDefault="00FD7AA6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GP/ Health professional</w:t>
            </w:r>
          </w:p>
          <w:p w14:paraId="5C9964A3" w14:textId="4D4F6436" w:rsidR="00FD7AA6" w:rsidRPr="00F312F3" w:rsidRDefault="00FD7AA6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Other</w:t>
            </w:r>
          </w:p>
          <w:p w14:paraId="24B5D361" w14:textId="77777777" w:rsidR="00263519" w:rsidRDefault="00263519" w:rsidP="00737599">
            <w:pPr>
              <w:rPr>
                <w:rFonts w:cs="Arial"/>
              </w:rPr>
            </w:pPr>
          </w:p>
          <w:p w14:paraId="4C94DE60" w14:textId="37EB2F09" w:rsidR="00835291" w:rsidRPr="00F312F3" w:rsidRDefault="00835291" w:rsidP="00737599">
            <w:pPr>
              <w:rPr>
                <w:rFonts w:cs="Arial"/>
              </w:rPr>
            </w:pPr>
            <w:r>
              <w:rPr>
                <w:rFonts w:cs="Arial"/>
              </w:rPr>
              <w:t>Participants were asked to provide detail about the source next to their response.</w:t>
            </w:r>
          </w:p>
        </w:tc>
        <w:tc>
          <w:tcPr>
            <w:tcW w:w="4678" w:type="dxa"/>
          </w:tcPr>
          <w:p w14:paraId="24BC2091" w14:textId="29D018A7" w:rsidR="00263519" w:rsidRPr="00F312F3" w:rsidRDefault="008C4B0D" w:rsidP="00737599">
            <w:pPr>
              <w:rPr>
                <w:rFonts w:cs="Arial"/>
                <w:color w:val="2A2A2A"/>
              </w:rPr>
            </w:pPr>
            <w:r>
              <w:rPr>
                <w:rFonts w:cs="Arial"/>
                <w:color w:val="2A2A2A"/>
              </w:rPr>
              <w:t>Descriptive analysis of source of information</w:t>
            </w:r>
          </w:p>
        </w:tc>
      </w:tr>
      <w:tr w:rsidR="00263519" w:rsidRPr="00F312F3" w14:paraId="55F61C61" w14:textId="603A3078" w:rsidTr="0093655B">
        <w:tc>
          <w:tcPr>
            <w:tcW w:w="1917" w:type="dxa"/>
          </w:tcPr>
          <w:p w14:paraId="11F011E0" w14:textId="377C2210" w:rsidR="00263519" w:rsidRPr="00F312F3" w:rsidRDefault="0093655B" w:rsidP="0071628E">
            <w:pPr>
              <w:rPr>
                <w:rFonts w:cs="Arial"/>
              </w:rPr>
            </w:pPr>
            <w:r>
              <w:rPr>
                <w:rFonts w:cs="Arial"/>
              </w:rPr>
              <w:t>Perceived trustworthiness of information</w:t>
            </w:r>
          </w:p>
        </w:tc>
        <w:tc>
          <w:tcPr>
            <w:tcW w:w="7859" w:type="dxa"/>
          </w:tcPr>
          <w:p w14:paraId="49C8D003" w14:textId="1502B3AB" w:rsidR="00263519" w:rsidRDefault="00263519" w:rsidP="0071628E">
            <w:pPr>
              <w:rPr>
                <w:rFonts w:cs="Arial"/>
              </w:rPr>
            </w:pPr>
            <w:bookmarkStart w:id="1" w:name="_Hlk102375406"/>
            <w:r w:rsidRPr="00F312F3">
              <w:rPr>
                <w:rFonts w:cs="Arial"/>
              </w:rPr>
              <w:t xml:space="preserve">How much do you </w:t>
            </w:r>
            <w:r w:rsidR="0077775D">
              <w:rPr>
                <w:rFonts w:cs="Arial"/>
              </w:rPr>
              <w:t>trust the information you are finding about COVID-19</w:t>
            </w:r>
            <w:r w:rsidRPr="00F312F3">
              <w:rPr>
                <w:rFonts w:cs="Arial"/>
              </w:rPr>
              <w:t>?</w:t>
            </w:r>
          </w:p>
          <w:bookmarkEnd w:id="1"/>
          <w:p w14:paraId="5883DE5B" w14:textId="37A4E544" w:rsidR="00263519" w:rsidRPr="00F312F3" w:rsidRDefault="00263519" w:rsidP="00247F1D">
            <w:pPr>
              <w:rPr>
                <w:rFonts w:cs="Arial"/>
              </w:rPr>
            </w:pPr>
          </w:p>
        </w:tc>
        <w:tc>
          <w:tcPr>
            <w:tcW w:w="4678" w:type="dxa"/>
          </w:tcPr>
          <w:p w14:paraId="1A9A4A0E" w14:textId="77777777" w:rsidR="008C4B0D" w:rsidRDefault="008C4B0D" w:rsidP="008C4B0D">
            <w:pPr>
              <w:rPr>
                <w:rFonts w:cs="Arial"/>
              </w:rPr>
            </w:pPr>
            <w:r>
              <w:rPr>
                <w:rFonts w:cs="Arial"/>
              </w:rPr>
              <w:t>Content analysis. Responses categorised into the following:</w:t>
            </w:r>
          </w:p>
          <w:p w14:paraId="15690E32" w14:textId="77777777" w:rsidR="008C4B0D" w:rsidRPr="008C4B0D" w:rsidRDefault="008C4B0D" w:rsidP="008C4B0D">
            <w:pPr>
              <w:pStyle w:val="ListParagraph"/>
              <w:numPr>
                <w:ilvl w:val="0"/>
                <w:numId w:val="7"/>
              </w:numPr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</w:pPr>
            <w:bookmarkStart w:id="2" w:name="_Hlk102375650"/>
            <w:r w:rsidRPr="008C4B0D"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>I b</w:t>
            </w:r>
            <w:r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>elieve everything</w:t>
            </w:r>
          </w:p>
          <w:p w14:paraId="38D859F9" w14:textId="77777777" w:rsidR="008C4B0D" w:rsidRPr="008C4B0D" w:rsidRDefault="008C4B0D" w:rsidP="008C4B0D">
            <w:pPr>
              <w:pStyle w:val="ListParagraph"/>
              <w:numPr>
                <w:ilvl w:val="0"/>
                <w:numId w:val="7"/>
              </w:numPr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</w:pPr>
            <w:r w:rsidRPr="008C4B0D"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>I partially believe, or am somewhat unsure, depends on the source of the information</w:t>
            </w:r>
          </w:p>
          <w:p w14:paraId="4D4E8D73" w14:textId="2CB119EB" w:rsidR="008C4B0D" w:rsidRPr="008C4B0D" w:rsidRDefault="008C4B0D" w:rsidP="008C4B0D">
            <w:pPr>
              <w:pStyle w:val="ListParagraph"/>
              <w:numPr>
                <w:ilvl w:val="0"/>
                <w:numId w:val="7"/>
              </w:numPr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</w:pPr>
            <w:r w:rsidRPr="008C4B0D"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>I don’t know if I trust the information, I am uncertain</w:t>
            </w:r>
          </w:p>
          <w:p w14:paraId="4AA09D04" w14:textId="77777777" w:rsidR="008C4B0D" w:rsidRPr="0093655B" w:rsidRDefault="008C4B0D" w:rsidP="008C4B0D">
            <w:pPr>
              <w:pStyle w:val="ListParagraph"/>
              <w:numPr>
                <w:ilvl w:val="0"/>
                <w:numId w:val="7"/>
              </w:numPr>
              <w:rPr>
                <w:rFonts w:cs="Arial"/>
              </w:rPr>
            </w:pPr>
            <w:r w:rsidRPr="008C4B0D"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 xml:space="preserve">I </w:t>
            </w:r>
            <w:r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>d</w:t>
            </w:r>
            <w:r w:rsidRPr="008C4B0D">
              <w:rPr>
                <w:rFonts w:asciiTheme="minorHAnsi" w:eastAsiaTheme="minorHAnsi" w:hAnsiTheme="minorHAnsi" w:cs="Arial"/>
                <w:sz w:val="22"/>
                <w:szCs w:val="22"/>
                <w:lang w:eastAsia="en-US"/>
              </w:rPr>
              <w:t>on’t trust anything</w:t>
            </w:r>
          </w:p>
          <w:bookmarkEnd w:id="2"/>
          <w:p w14:paraId="3362449C" w14:textId="337C8254" w:rsidR="0093655B" w:rsidRPr="008C4B0D" w:rsidRDefault="0093655B" w:rsidP="0093655B">
            <w:pPr>
              <w:pStyle w:val="ListParagraph"/>
              <w:rPr>
                <w:rFonts w:cs="Arial"/>
              </w:rPr>
            </w:pPr>
          </w:p>
        </w:tc>
      </w:tr>
      <w:tr w:rsidR="00263519" w:rsidRPr="00F312F3" w14:paraId="584DE597" w14:textId="678CDC89" w:rsidTr="0093655B">
        <w:tc>
          <w:tcPr>
            <w:tcW w:w="1917" w:type="dxa"/>
          </w:tcPr>
          <w:p w14:paraId="140409DD" w14:textId="2F36C4A2" w:rsidR="00263519" w:rsidRPr="00F312F3" w:rsidRDefault="0093655B" w:rsidP="00247F1D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Knowledge of government restrictions</w:t>
            </w:r>
          </w:p>
        </w:tc>
        <w:tc>
          <w:tcPr>
            <w:tcW w:w="7859" w:type="dxa"/>
          </w:tcPr>
          <w:p w14:paraId="28B195B6" w14:textId="41DC6FA8" w:rsidR="00263519" w:rsidRDefault="00263519" w:rsidP="00273E06">
            <w:pPr>
              <w:rPr>
                <w:rFonts w:cs="Arial"/>
              </w:rPr>
            </w:pPr>
            <w:r w:rsidRPr="00F312F3">
              <w:rPr>
                <w:rFonts w:cs="Arial"/>
              </w:rPr>
              <w:t>Can you name the four reasons you are allowed to leave home during stage 3 restrictions?</w:t>
            </w:r>
            <w:r>
              <w:rPr>
                <w:rFonts w:cs="Arial"/>
              </w:rPr>
              <w:t xml:space="preserve"> </w:t>
            </w:r>
          </w:p>
          <w:p w14:paraId="23A8ECE4" w14:textId="22949CDB" w:rsidR="00263519" w:rsidRDefault="00263519" w:rsidP="00273E06">
            <w:pPr>
              <w:rPr>
                <w:rFonts w:cs="Arial"/>
              </w:rPr>
            </w:pPr>
          </w:p>
          <w:p w14:paraId="3A522F9D" w14:textId="6D75A457" w:rsidR="00263519" w:rsidRDefault="00263519" w:rsidP="00273E06">
            <w:pPr>
              <w:rPr>
                <w:rFonts w:cs="Arial"/>
              </w:rPr>
            </w:pPr>
            <w:r>
              <w:rPr>
                <w:rFonts w:cs="Arial"/>
              </w:rPr>
              <w:t>To shop for groceries or pharmaceuticals</w:t>
            </w:r>
          </w:p>
          <w:p w14:paraId="552E83E2" w14:textId="623F9EB8" w:rsidR="00263519" w:rsidRDefault="00263519" w:rsidP="00273E06">
            <w:pPr>
              <w:rPr>
                <w:rFonts w:cs="Arial"/>
              </w:rPr>
            </w:pPr>
            <w:r>
              <w:rPr>
                <w:rFonts w:cs="Arial"/>
              </w:rPr>
              <w:t>To exercise</w:t>
            </w:r>
          </w:p>
          <w:p w14:paraId="3DB8E437" w14:textId="1F24223F" w:rsidR="00263519" w:rsidRDefault="00263519" w:rsidP="00273E06">
            <w:pPr>
              <w:rPr>
                <w:rFonts w:cs="Arial"/>
              </w:rPr>
            </w:pPr>
            <w:r>
              <w:rPr>
                <w:rFonts w:cs="Arial"/>
              </w:rPr>
              <w:t>To seek healthcare or provide care</w:t>
            </w:r>
          </w:p>
          <w:p w14:paraId="484293CB" w14:textId="776C2209" w:rsidR="00263519" w:rsidRPr="00F312F3" w:rsidRDefault="00263519" w:rsidP="00273E06">
            <w:pPr>
              <w:rPr>
                <w:rFonts w:cs="Arial"/>
              </w:rPr>
            </w:pPr>
            <w:r>
              <w:rPr>
                <w:rFonts w:cs="Arial"/>
              </w:rPr>
              <w:t>To attend essential employment</w:t>
            </w:r>
          </w:p>
          <w:p w14:paraId="324691A3" w14:textId="77777777" w:rsidR="00263519" w:rsidRPr="00F312F3" w:rsidRDefault="00263519" w:rsidP="00247F1D">
            <w:pPr>
              <w:rPr>
                <w:rFonts w:cs="Arial"/>
              </w:rPr>
            </w:pPr>
          </w:p>
        </w:tc>
        <w:tc>
          <w:tcPr>
            <w:tcW w:w="4678" w:type="dxa"/>
          </w:tcPr>
          <w:p w14:paraId="21F56656" w14:textId="5AB32C11" w:rsidR="00263519" w:rsidRPr="00F312F3" w:rsidRDefault="008C4B0D" w:rsidP="00273E06">
            <w:pPr>
              <w:rPr>
                <w:rFonts w:cs="Arial"/>
              </w:rPr>
            </w:pPr>
            <w:r>
              <w:rPr>
                <w:rFonts w:cs="Arial"/>
              </w:rPr>
              <w:t xml:space="preserve">Adequate knowledge, defined as able to name three out of four exemptions </w:t>
            </w:r>
          </w:p>
        </w:tc>
      </w:tr>
      <w:tr w:rsidR="00263519" w:rsidRPr="00F312F3" w14:paraId="2ED438F0" w14:textId="5E63C0AA" w:rsidTr="0093655B">
        <w:tc>
          <w:tcPr>
            <w:tcW w:w="1917" w:type="dxa"/>
          </w:tcPr>
          <w:p w14:paraId="0AE54BBF" w14:textId="598FBC1F" w:rsidR="00263519" w:rsidRPr="00F312F3" w:rsidRDefault="0093655B" w:rsidP="00247F1D">
            <w:pPr>
              <w:rPr>
                <w:rFonts w:cs="Arial"/>
              </w:rPr>
            </w:pPr>
            <w:r>
              <w:rPr>
                <w:rFonts w:cs="Arial"/>
              </w:rPr>
              <w:t>Knowledge of</w:t>
            </w:r>
            <w:r w:rsidR="00263519" w:rsidRPr="00F312F3">
              <w:rPr>
                <w:rFonts w:cs="Arial"/>
              </w:rPr>
              <w:t xml:space="preserve"> COVID19 </w:t>
            </w:r>
            <w:r>
              <w:rPr>
                <w:rFonts w:cs="Arial"/>
              </w:rPr>
              <w:t>symptoms</w:t>
            </w:r>
            <w:r w:rsidR="00263519">
              <w:rPr>
                <w:rFonts w:cs="Arial"/>
              </w:rPr>
              <w:t xml:space="preserve"> </w:t>
            </w:r>
            <w:r w:rsidR="00263519" w:rsidRPr="00F312F3">
              <w:rPr>
                <w:rFonts w:cs="Arial"/>
              </w:rPr>
              <w:t xml:space="preserve">(from WHO survey) </w:t>
            </w:r>
            <w:r w:rsidR="00263519" w:rsidRPr="00F312F3">
              <w:rPr>
                <w:rFonts w:cs="Arial"/>
                <w:b/>
                <w:bCs/>
                <w:vertAlign w:val="superscript"/>
              </w:rPr>
              <w:t>1</w:t>
            </w:r>
          </w:p>
        </w:tc>
        <w:tc>
          <w:tcPr>
            <w:tcW w:w="7859" w:type="dxa"/>
          </w:tcPr>
          <w:p w14:paraId="46ECD705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Which of the following can be symptoms of the novel coronavirus? </w:t>
            </w:r>
          </w:p>
          <w:p w14:paraId="6862585B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  <w:p w14:paraId="0095B9DD" w14:textId="14ECDCAD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>Please select as many as apply from the following response options</w:t>
            </w:r>
          </w:p>
          <w:p w14:paraId="4F45A983" w14:textId="119A440E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 xml:space="preserve">[*] Yes - Related to the coronavirus </w:t>
            </w:r>
          </w:p>
          <w:p w14:paraId="3E84D9CC" w14:textId="7BD0BAC6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 xml:space="preserve">[*] No - Not related to the coronavirus </w:t>
            </w:r>
          </w:p>
          <w:p w14:paraId="09A4491F" w14:textId="663185F4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 xml:space="preserve">[*] Don’t know </w:t>
            </w:r>
          </w:p>
          <w:p w14:paraId="6F8A3901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  <w:p w14:paraId="43ABB160" w14:textId="54BC74E9" w:rsidR="00263519" w:rsidRPr="00F312F3" w:rsidRDefault="00263519" w:rsidP="00B3421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Fever 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(common symptom)</w:t>
            </w:r>
          </w:p>
          <w:p w14:paraId="7E95CDD9" w14:textId="6F9587AB" w:rsidR="00263519" w:rsidRPr="00F312F3" w:rsidRDefault="006D288B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Dry c</w:t>
            </w:r>
            <w:r w:rsidR="00263519" w:rsidRPr="00F312F3">
              <w:rPr>
                <w:rFonts w:asciiTheme="minorHAnsi" w:hAnsiTheme="minorHAnsi"/>
                <w:bCs/>
                <w:sz w:val="22"/>
                <w:szCs w:val="22"/>
              </w:rPr>
              <w:t>ough</w:t>
            </w:r>
            <w:r>
              <w:rPr>
                <w:rFonts w:asciiTheme="minorHAnsi" w:hAnsiTheme="minorHAnsi"/>
                <w:bCs/>
                <w:sz w:val="22"/>
                <w:szCs w:val="22"/>
              </w:rPr>
              <w:t xml:space="preserve"> (common symptom)</w:t>
            </w:r>
            <w:r w:rsidR="00263519"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 </w:t>
            </w:r>
          </w:p>
          <w:p w14:paraId="540708C0" w14:textId="09FAF1E9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Shortness of breath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2CE77E99" w14:textId="6BA3ADA0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Sore throat 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(common symptom)</w:t>
            </w:r>
          </w:p>
          <w:p w14:paraId="47F08D0C" w14:textId="769DAC3B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Runny or stuffy nose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725FDA8D" w14:textId="19E5511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Muscle or body aches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62504137" w14:textId="0D64AA5D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Headaches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3BE2CDB2" w14:textId="69E85E71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Fatigue (tiredness)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06FA0307" w14:textId="127BF8C9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Diarrhea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139AA263" w14:textId="77777777" w:rsidR="00263519" w:rsidRPr="00F312F3" w:rsidRDefault="00263519" w:rsidP="00B3421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>Loss of taste and smell</w:t>
            </w:r>
            <w:r w:rsidRPr="00F312F3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65454E28" w14:textId="2E546936" w:rsidR="00263519" w:rsidRPr="00F312F3" w:rsidRDefault="00263519" w:rsidP="00B3421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>Additional?</w:t>
            </w:r>
          </w:p>
        </w:tc>
        <w:tc>
          <w:tcPr>
            <w:tcW w:w="4678" w:type="dxa"/>
          </w:tcPr>
          <w:p w14:paraId="33E32847" w14:textId="5EBD403D" w:rsidR="00263519" w:rsidRPr="00F312F3" w:rsidRDefault="006D288B" w:rsidP="00832842">
            <w:pPr>
              <w:pStyle w:val="Default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 xml:space="preserve">Adequate knowledge defined as able to identify all three common COVID-19 symptoms </w:t>
            </w:r>
          </w:p>
        </w:tc>
      </w:tr>
      <w:tr w:rsidR="00263519" w:rsidRPr="00F312F3" w14:paraId="6FC1F8EB" w14:textId="224D9D8E" w:rsidTr="0093655B">
        <w:tc>
          <w:tcPr>
            <w:tcW w:w="1917" w:type="dxa"/>
          </w:tcPr>
          <w:p w14:paraId="2E9385B8" w14:textId="69DF3837" w:rsidR="00263519" w:rsidRPr="00F312F3" w:rsidRDefault="0093655B" w:rsidP="00247F1D">
            <w:pPr>
              <w:rPr>
                <w:rFonts w:cs="Arial"/>
              </w:rPr>
            </w:pPr>
            <w:r>
              <w:rPr>
                <w:rFonts w:cs="Arial"/>
              </w:rPr>
              <w:t>Knowledge of preventative strategies</w:t>
            </w:r>
            <w:r w:rsidR="00263519" w:rsidRPr="00F312F3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(includes misinformation) </w:t>
            </w:r>
            <w:r w:rsidR="00263519" w:rsidRPr="00F312F3">
              <w:rPr>
                <w:rFonts w:cs="Arial"/>
              </w:rPr>
              <w:t xml:space="preserve">(from WHO survey) </w:t>
            </w:r>
            <w:r w:rsidR="00263519" w:rsidRPr="00F312F3">
              <w:rPr>
                <w:rFonts w:cs="Arial"/>
                <w:b/>
                <w:bCs/>
                <w:vertAlign w:val="superscript"/>
              </w:rPr>
              <w:t>1</w:t>
            </w:r>
            <w:r w:rsidR="00263519" w:rsidRPr="00F312F3">
              <w:rPr>
                <w:rFonts w:cs="Arial"/>
              </w:rPr>
              <w:t xml:space="preserve"> </w:t>
            </w:r>
          </w:p>
        </w:tc>
        <w:tc>
          <w:tcPr>
            <w:tcW w:w="7859" w:type="dxa"/>
          </w:tcPr>
          <w:p w14:paraId="6698C367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I follow the recommendations from authorities in Australia to prevent spread of novel coronavirus. </w:t>
            </w:r>
            <w:r w:rsidRPr="00F312F3">
              <w:rPr>
                <w:rFonts w:asciiTheme="minorHAnsi" w:hAnsiTheme="minorHAnsi"/>
                <w:sz w:val="22"/>
                <w:szCs w:val="22"/>
              </w:rPr>
              <w:t xml:space="preserve">Not at all [*] [*] [*] [*] [*] [*] [*] Very much so </w:t>
            </w:r>
          </w:p>
          <w:p w14:paraId="0D8D3BD6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  <w:p w14:paraId="7E3D260E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Which of the following are effective measures to prevent the spread and infection of the novel coronavirus? </w:t>
            </w:r>
          </w:p>
          <w:p w14:paraId="0AE9D276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>Please evaluate all preventive measures listed below with the following response options:</w:t>
            </w:r>
          </w:p>
          <w:p w14:paraId="473BB795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[*] Yes </w:t>
            </w:r>
          </w:p>
          <w:p w14:paraId="58FEAA3E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 xml:space="preserve">[*] No </w:t>
            </w:r>
          </w:p>
          <w:p w14:paraId="3CD5E191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sz w:val="22"/>
                <w:szCs w:val="22"/>
              </w:rPr>
              <w:t xml:space="preserve">[*] Don’t know </w:t>
            </w:r>
          </w:p>
          <w:p w14:paraId="743B57BB" w14:textId="77777777" w:rsidR="00263519" w:rsidRPr="00F312F3" w:rsidRDefault="00263519" w:rsidP="00832842">
            <w:pPr>
              <w:pStyle w:val="Default"/>
              <w:rPr>
                <w:rFonts w:asciiTheme="minorHAnsi" w:hAnsiTheme="minorHAnsi"/>
                <w:bCs/>
                <w:sz w:val="22"/>
                <w:szCs w:val="22"/>
              </w:rPr>
            </w:pPr>
          </w:p>
          <w:p w14:paraId="23A19BE5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Hand washing for at least 20 seconds </w:t>
            </w:r>
          </w:p>
          <w:p w14:paraId="09E65685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Avoiding touching your eyes, nose, and mouth with unwashed hands </w:t>
            </w:r>
          </w:p>
          <w:p w14:paraId="6491D3E0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Use of disinfectants to clean hands when soap and water is not available for washing hands </w:t>
            </w:r>
          </w:p>
          <w:p w14:paraId="497A34FB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Staying home when you are sick or when you have a cold </w:t>
            </w:r>
          </w:p>
          <w:p w14:paraId="704F5DA4" w14:textId="18BB0F5F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Herbal </w:t>
            </w:r>
            <w:r w:rsidR="007062AF">
              <w:rPr>
                <w:rFonts w:asciiTheme="minorHAnsi" w:hAnsiTheme="minorHAnsi"/>
                <w:bCs/>
                <w:sz w:val="22"/>
                <w:szCs w:val="22"/>
              </w:rPr>
              <w:t xml:space="preserve">remedies/ </w:t>
            </w: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supplements 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(</w:t>
            </w:r>
            <w:r w:rsidR="006D288B" w:rsidRPr="007062AF">
              <w:rPr>
                <w:rFonts w:asciiTheme="minorHAnsi" w:hAnsiTheme="minorHAnsi"/>
                <w:b/>
                <w:sz w:val="22"/>
                <w:szCs w:val="22"/>
              </w:rPr>
              <w:t>misinformation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  <w:p w14:paraId="402B46A5" w14:textId="77777777" w:rsidR="006D288B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>Covering your mouth when you cough</w:t>
            </w:r>
          </w:p>
          <w:p w14:paraId="2D796685" w14:textId="6493C932" w:rsidR="006D288B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>Using caution when opening letters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/ disinfecting postage (</w:t>
            </w:r>
            <w:r w:rsidR="006D288B" w:rsidRPr="007062AF">
              <w:rPr>
                <w:rFonts w:asciiTheme="minorHAnsi" w:hAnsiTheme="minorHAnsi"/>
                <w:b/>
                <w:sz w:val="22"/>
                <w:szCs w:val="22"/>
              </w:rPr>
              <w:t>misinformation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  <w:p w14:paraId="2FC86254" w14:textId="05FB1B83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>Getting the flu vaccine</w:t>
            </w:r>
            <w:r w:rsidR="007062AF">
              <w:rPr>
                <w:rFonts w:asciiTheme="minorHAnsi" w:hAnsiTheme="minorHAnsi"/>
                <w:bCs/>
                <w:sz w:val="22"/>
                <w:szCs w:val="22"/>
              </w:rPr>
              <w:t xml:space="preserve"> (</w:t>
            </w:r>
            <w:r w:rsidR="007062AF" w:rsidRPr="007062AF">
              <w:rPr>
                <w:rFonts w:asciiTheme="minorHAnsi" w:hAnsiTheme="minorHAnsi"/>
                <w:b/>
                <w:sz w:val="22"/>
                <w:szCs w:val="22"/>
              </w:rPr>
              <w:t>misinformation</w:t>
            </w:r>
            <w:r w:rsidR="007062AF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  <w:p w14:paraId="3570ECD5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Wearing a face mask </w:t>
            </w:r>
          </w:p>
          <w:p w14:paraId="483A89AF" w14:textId="1497294D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>Using antibiotics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 xml:space="preserve"> (</w:t>
            </w:r>
            <w:r w:rsidR="006D288B" w:rsidRPr="006D288B">
              <w:rPr>
                <w:rFonts w:asciiTheme="minorHAnsi" w:hAnsiTheme="minorHAnsi"/>
                <w:b/>
                <w:sz w:val="22"/>
                <w:szCs w:val="22"/>
              </w:rPr>
              <w:t>misinformation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  <w:p w14:paraId="08C0E468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Physical distancing (keeping minimum 2 metres between you and other persons outside your household) </w:t>
            </w:r>
          </w:p>
          <w:p w14:paraId="6B07177C" w14:textId="77777777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>Self-isolation</w:t>
            </w:r>
          </w:p>
          <w:p w14:paraId="248C9509" w14:textId="77777777" w:rsidR="006D288B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Disinfecting surfaces </w:t>
            </w:r>
          </w:p>
          <w:p w14:paraId="30F9F5AF" w14:textId="77777777" w:rsidR="006D288B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Disinfecting the mobile phone </w:t>
            </w:r>
          </w:p>
          <w:p w14:paraId="470E620F" w14:textId="149A7B94" w:rsidR="00263519" w:rsidRPr="00F312F3" w:rsidRDefault="00263519" w:rsidP="00B3421B">
            <w:pPr>
              <w:pStyle w:val="Default"/>
              <w:numPr>
                <w:ilvl w:val="0"/>
                <w:numId w:val="2"/>
              </w:numPr>
              <w:rPr>
                <w:rFonts w:asciiTheme="minorHAnsi" w:hAnsiTheme="minorHAnsi"/>
                <w:bCs/>
                <w:sz w:val="22"/>
                <w:szCs w:val="22"/>
              </w:rPr>
            </w:pPr>
            <w:r w:rsidRPr="00F312F3">
              <w:rPr>
                <w:rFonts w:asciiTheme="minorHAnsi" w:hAnsiTheme="minorHAnsi"/>
                <w:bCs/>
                <w:sz w:val="22"/>
                <w:szCs w:val="22"/>
              </w:rPr>
              <w:t xml:space="preserve">Eating garlic, ginger, lemon 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(</w:t>
            </w:r>
            <w:r w:rsidR="006D288B" w:rsidRPr="006D288B">
              <w:rPr>
                <w:rFonts w:asciiTheme="minorHAnsi" w:hAnsiTheme="minorHAnsi"/>
                <w:b/>
                <w:sz w:val="22"/>
                <w:szCs w:val="22"/>
              </w:rPr>
              <w:t>misinformation</w:t>
            </w:r>
            <w:r w:rsidR="006D288B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  <w:p w14:paraId="2DCEC0AA" w14:textId="33A11E26" w:rsidR="00263519" w:rsidRPr="00F312F3" w:rsidRDefault="00263519" w:rsidP="006D288B">
            <w:pPr>
              <w:pStyle w:val="Default"/>
              <w:ind w:left="7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78" w:type="dxa"/>
          </w:tcPr>
          <w:p w14:paraId="1FC09E7B" w14:textId="744AFD39" w:rsidR="00263519" w:rsidRDefault="006D288B" w:rsidP="00832842">
            <w:pPr>
              <w:pStyle w:val="Default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lastRenderedPageBreak/>
              <w:t>Adequate knowledge defined as able to identify 80% of preventative strategies correctly</w:t>
            </w:r>
          </w:p>
          <w:p w14:paraId="1B10CA65" w14:textId="77777777" w:rsidR="006D288B" w:rsidRDefault="006D288B" w:rsidP="00832842">
            <w:pPr>
              <w:pStyle w:val="Default"/>
              <w:rPr>
                <w:rFonts w:asciiTheme="minorHAnsi" w:hAnsiTheme="minorHAnsi"/>
                <w:bCs/>
                <w:sz w:val="22"/>
                <w:szCs w:val="22"/>
              </w:rPr>
            </w:pPr>
          </w:p>
          <w:p w14:paraId="16A20F74" w14:textId="35F2519E" w:rsidR="006D288B" w:rsidRPr="00F312F3" w:rsidRDefault="006D288B" w:rsidP="00832842">
            <w:pPr>
              <w:pStyle w:val="Default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Knowledge of misinformation defined as correctly recognising all four misinformation items</w:t>
            </w:r>
          </w:p>
        </w:tc>
      </w:tr>
    </w:tbl>
    <w:p w14:paraId="4E678EC5" w14:textId="77777777" w:rsidR="00B3421B" w:rsidRPr="00F312F3" w:rsidRDefault="00B3421B" w:rsidP="00247F1D">
      <w:pPr>
        <w:spacing w:line="240" w:lineRule="auto"/>
        <w:rPr>
          <w:rFonts w:cs="Arial"/>
        </w:rPr>
      </w:pPr>
    </w:p>
    <w:p w14:paraId="75DD0729" w14:textId="39470BB1" w:rsidR="00B3421B" w:rsidRPr="003776FE" w:rsidRDefault="00B3421B" w:rsidP="00247F1D">
      <w:pPr>
        <w:spacing w:line="240" w:lineRule="auto"/>
        <w:rPr>
          <w:rFonts w:cs="Arial"/>
          <w:b/>
        </w:rPr>
      </w:pPr>
      <w:r w:rsidRPr="003776FE">
        <w:rPr>
          <w:rFonts w:cs="Arial"/>
          <w:b/>
        </w:rPr>
        <w:t>References:</w:t>
      </w:r>
    </w:p>
    <w:p w14:paraId="7598668E" w14:textId="77777777" w:rsidR="00B3421B" w:rsidRPr="00F312F3" w:rsidRDefault="00B3421B" w:rsidP="00B3421B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noProof/>
          <w:sz w:val="22"/>
          <w:szCs w:val="22"/>
        </w:rPr>
      </w:pPr>
      <w:r w:rsidRPr="00F312F3">
        <w:rPr>
          <w:rFonts w:asciiTheme="minorHAnsi" w:hAnsiTheme="minorHAnsi" w:cs="Arial"/>
          <w:noProof/>
          <w:sz w:val="22"/>
          <w:szCs w:val="22"/>
        </w:rPr>
        <w:t xml:space="preserve">World Health Organisation (2020). Survey Tool and Guidance: Rapid, simple, flexible behavioural insights on COVID-19. Available at </w:t>
      </w:r>
      <w:hyperlink r:id="rId7" w:history="1">
        <w:r w:rsidRPr="00F312F3">
          <w:rPr>
            <w:rStyle w:val="Hyperlink"/>
            <w:rFonts w:asciiTheme="minorHAnsi" w:hAnsiTheme="minorHAnsi" w:cs="Arial"/>
            <w:sz w:val="22"/>
            <w:szCs w:val="22"/>
          </w:rPr>
          <w:t>http://www.euro.who.int/en/health-topics/health-emergencies/coronavirus-covid-19/novel-coronavirus-2019-ncov-technical-guidance/who-tool-for-behavioural-insights-on-covid-19</w:t>
        </w:r>
      </w:hyperlink>
      <w:r w:rsidRPr="00F312F3">
        <w:rPr>
          <w:rFonts w:asciiTheme="minorHAnsi" w:hAnsiTheme="minorHAnsi" w:cs="Arial"/>
          <w:sz w:val="22"/>
          <w:szCs w:val="22"/>
        </w:rPr>
        <w:t xml:space="preserve"> Accessed May 2020</w:t>
      </w:r>
    </w:p>
    <w:p w14:paraId="3B68A9CE" w14:textId="77777777" w:rsidR="00B3421B" w:rsidRPr="00F312F3" w:rsidRDefault="00B3421B" w:rsidP="00247F1D">
      <w:pPr>
        <w:spacing w:line="240" w:lineRule="auto"/>
        <w:rPr>
          <w:rFonts w:cs="Arial"/>
        </w:rPr>
      </w:pPr>
    </w:p>
    <w:sectPr w:rsidR="00B3421B" w:rsidRPr="00F312F3" w:rsidSect="002635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49DFC" w14:textId="77777777" w:rsidR="000A718F" w:rsidRDefault="000A718F" w:rsidP="00A95626">
      <w:pPr>
        <w:spacing w:after="0" w:line="240" w:lineRule="auto"/>
      </w:pPr>
      <w:r>
        <w:separator/>
      </w:r>
    </w:p>
  </w:endnote>
  <w:endnote w:type="continuationSeparator" w:id="0">
    <w:p w14:paraId="67294C8B" w14:textId="77777777" w:rsidR="000A718F" w:rsidRDefault="000A718F" w:rsidP="00A95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18001" w14:textId="77777777" w:rsidR="000A718F" w:rsidRDefault="000A718F" w:rsidP="00A95626">
      <w:pPr>
        <w:spacing w:after="0" w:line="240" w:lineRule="auto"/>
      </w:pPr>
      <w:r>
        <w:separator/>
      </w:r>
    </w:p>
  </w:footnote>
  <w:footnote w:type="continuationSeparator" w:id="0">
    <w:p w14:paraId="21E21B88" w14:textId="77777777" w:rsidR="000A718F" w:rsidRDefault="000A718F" w:rsidP="00A956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128DF"/>
    <w:multiLevelType w:val="hybridMultilevel"/>
    <w:tmpl w:val="B44406FC"/>
    <w:lvl w:ilvl="0" w:tplc="351278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C67C0"/>
    <w:multiLevelType w:val="hybridMultilevel"/>
    <w:tmpl w:val="F46A4C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03D0D"/>
    <w:multiLevelType w:val="hybridMultilevel"/>
    <w:tmpl w:val="A880D5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77761"/>
    <w:multiLevelType w:val="hybridMultilevel"/>
    <w:tmpl w:val="0AF821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73B3B"/>
    <w:multiLevelType w:val="hybridMultilevel"/>
    <w:tmpl w:val="1E9222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B580F"/>
    <w:multiLevelType w:val="hybridMultilevel"/>
    <w:tmpl w:val="88906306"/>
    <w:lvl w:ilvl="0" w:tplc="33AA592C">
      <w:start w:val="1"/>
      <w:numFmt w:val="decimal"/>
      <w:lvlText w:val="%1)"/>
      <w:lvlJc w:val="left"/>
      <w:pPr>
        <w:ind w:left="720" w:hanging="360"/>
      </w:pPr>
      <w:rPr>
        <w:rFonts w:ascii="Arial" w:hAnsi="Arial" w:cs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24F03"/>
    <w:multiLevelType w:val="hybridMultilevel"/>
    <w:tmpl w:val="6C9E4A58"/>
    <w:lvl w:ilvl="0" w:tplc="926CE7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F1D"/>
    <w:rsid w:val="000A718F"/>
    <w:rsid w:val="000C3261"/>
    <w:rsid w:val="000F27A9"/>
    <w:rsid w:val="000F4945"/>
    <w:rsid w:val="001C64DE"/>
    <w:rsid w:val="001F7D35"/>
    <w:rsid w:val="00247F1D"/>
    <w:rsid w:val="00263519"/>
    <w:rsid w:val="00273E06"/>
    <w:rsid w:val="00341EC0"/>
    <w:rsid w:val="003776FE"/>
    <w:rsid w:val="0047427D"/>
    <w:rsid w:val="004D4F0E"/>
    <w:rsid w:val="004E7CC2"/>
    <w:rsid w:val="00650D5D"/>
    <w:rsid w:val="00677B25"/>
    <w:rsid w:val="006D288B"/>
    <w:rsid w:val="007062AF"/>
    <w:rsid w:val="0071628E"/>
    <w:rsid w:val="00737599"/>
    <w:rsid w:val="0077775D"/>
    <w:rsid w:val="00835291"/>
    <w:rsid w:val="008C4B0D"/>
    <w:rsid w:val="0093655B"/>
    <w:rsid w:val="00956809"/>
    <w:rsid w:val="009B6B2E"/>
    <w:rsid w:val="00A95626"/>
    <w:rsid w:val="00B3421B"/>
    <w:rsid w:val="00C86870"/>
    <w:rsid w:val="00CB5162"/>
    <w:rsid w:val="00D0002D"/>
    <w:rsid w:val="00D512E6"/>
    <w:rsid w:val="00D775C3"/>
    <w:rsid w:val="00DE7F47"/>
    <w:rsid w:val="00DF2574"/>
    <w:rsid w:val="00EC4A49"/>
    <w:rsid w:val="00F312F3"/>
    <w:rsid w:val="00F44CF9"/>
    <w:rsid w:val="00F82D56"/>
    <w:rsid w:val="00FC18EA"/>
    <w:rsid w:val="00FD7AA6"/>
    <w:rsid w:val="00FE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B15A"/>
  <w15:docId w15:val="{ED574F1E-C72B-474E-91A9-8FE0BA0E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599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737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626"/>
  </w:style>
  <w:style w:type="paragraph" w:styleId="Footer">
    <w:name w:val="footer"/>
    <w:basedOn w:val="Normal"/>
    <w:link w:val="FooterChar"/>
    <w:uiPriority w:val="99"/>
    <w:unhideWhenUsed/>
    <w:rsid w:val="00A95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626"/>
  </w:style>
  <w:style w:type="paragraph" w:styleId="BalloonText">
    <w:name w:val="Balloon Text"/>
    <w:basedOn w:val="Normal"/>
    <w:link w:val="BalloonTextChar"/>
    <w:uiPriority w:val="99"/>
    <w:semiHidden/>
    <w:unhideWhenUsed/>
    <w:rsid w:val="00A95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62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77B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42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uro.who.int/en/health-topics/health-emergencies/coronavirus-covid-19/novel-coronavirus-2019-ncov-technical-guidance/who-tool-for-behavioural-insights-on-covid-1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Health</Company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ston, Cassandra</dc:creator>
  <cp:lastModifiedBy>Jessup, Rebecca  L</cp:lastModifiedBy>
  <cp:revision>3</cp:revision>
  <dcterms:created xsi:type="dcterms:W3CDTF">2023-04-06T05:33:00Z</dcterms:created>
  <dcterms:modified xsi:type="dcterms:W3CDTF">2023-04-06T05:33:00Z</dcterms:modified>
</cp:coreProperties>
</file>